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253" w:rsidRPr="0003102A" w:rsidRDefault="00F41253" w:rsidP="00F41253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bookmarkStart w:id="0" w:name="_GoBack"/>
      <w:bookmarkEnd w:id="0"/>
      <w:r w:rsidRPr="3587CBAE">
        <w:rPr>
          <w:rFonts w:ascii="Times New Roman" w:eastAsia="Times New Roman" w:hAnsi="Times New Roman" w:cs="Times New Roman"/>
          <w:b/>
          <w:bCs/>
        </w:rPr>
        <w:t>Table 1</w:t>
      </w:r>
      <w:r w:rsidRPr="3587CBAE">
        <w:rPr>
          <w:rFonts w:ascii="Times New Roman" w:eastAsia="Times New Roman" w:hAnsi="Times New Roman" w:cs="Times New Roman"/>
        </w:rPr>
        <w:t xml:space="preserve">.  Complete list of phytoplankton strains studied and experiments for which data was collected. Additional details on each strain can be found in Neeley </w:t>
      </w:r>
      <w:r w:rsidRPr="00351481">
        <w:rPr>
          <w:rFonts w:ascii="Times New Roman" w:eastAsia="Times New Roman" w:hAnsi="Times New Roman" w:cs="Times New Roman"/>
          <w:i/>
        </w:rPr>
        <w:t>et al.</w:t>
      </w:r>
      <w:r w:rsidRPr="3587CBAE">
        <w:rPr>
          <w:rFonts w:ascii="Times New Roman" w:eastAsia="Times New Roman" w:hAnsi="Times New Roman" w:cs="Times New Roman"/>
        </w:rPr>
        <w:t xml:space="preserve"> (2022). Gray boxes denote the growth phase (Exponential=Exp, Stationary=Stat), mixed culture (mc), climate change (CC) and evolution (Evo) experiments where a specific strain was examined.  </w:t>
      </w:r>
      <w:bookmarkStart w:id="1" w:name="_Hlk152503037"/>
      <w:r>
        <w:rPr>
          <w:rFonts w:ascii="Times New Roman" w:eastAsia="Times New Roman" w:hAnsi="Times New Roman" w:cs="Times New Roman"/>
        </w:rPr>
        <w:t xml:space="preserve">For mixed culture experiments, the species mixed are determined by reading down each experimental column, e.g., in mc1, </w:t>
      </w:r>
      <w:proofErr w:type="spellStart"/>
      <w:r>
        <w:rPr>
          <w:rFonts w:ascii="Times New Roman" w:eastAsia="Times New Roman" w:hAnsi="Times New Roman" w:cs="Times New Roman"/>
          <w:i/>
        </w:rPr>
        <w:t>Thalassiosir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oceanic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Prochlorococcus marinus, </w:t>
      </w:r>
      <w:proofErr w:type="spellStart"/>
      <w:r>
        <w:rPr>
          <w:rFonts w:ascii="Times New Roman" w:eastAsia="Times New Roman" w:hAnsi="Times New Roman" w:cs="Times New Roman"/>
          <w:i/>
        </w:rPr>
        <w:t>Tetraselimi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sp. </w:t>
      </w:r>
      <w:r w:rsidRPr="00DC3658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Emiliani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huxleyi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>were mixed together.</w:t>
      </w:r>
      <w:bookmarkEnd w:id="1"/>
      <w:r>
        <w:rPr>
          <w:rFonts w:ascii="Times New Roman" w:eastAsia="Times New Roman" w:hAnsi="Times New Roman" w:cs="Times New Roman"/>
        </w:rPr>
        <w:t xml:space="preserve"> </w:t>
      </w:r>
      <w:r w:rsidRPr="3587CBAE">
        <w:rPr>
          <w:rFonts w:ascii="Times New Roman" w:eastAsia="Times New Roman" w:hAnsi="Times New Roman" w:cs="Times New Roman"/>
        </w:rPr>
        <w:t>The number in a gray box denotes the sampling event in which a measurement was made.  Sampling event numbers are as follows: 1 – October 11-20, 2017; 2 – December 6-15, 2017; 3 – February 26 – March 10, 2018; 4 – April 29 – May 10, 2018; 5 – February 12-14, 2019.</w:t>
      </w:r>
    </w:p>
    <w:tbl>
      <w:tblPr>
        <w:tblW w:w="12754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4762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rain Name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p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t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5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6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7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8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C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vo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atoms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rPr>
          <w:trHeight w:val="300"/>
        </w:trPr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mphora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ffeaeformi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27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aetocero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iadem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261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aetocero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uelleri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316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aetocero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ociali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26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rethron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ystrix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08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ityl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ightwellii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59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ityl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ightwellii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2227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ityl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ightwellii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369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ragilariopsi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ylindru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32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rammonem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triatul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094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itzschia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sp.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580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haeodactyl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ricornut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63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hizoseleni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tiger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330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alassiosir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uillardii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988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alassiosira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rdenskioeldii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1017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alassiosir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ceanic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005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587CBA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587CBA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lorarachniophyte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igelowiell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atan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2755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yanobacteria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icrocystis aeruginosa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346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rochlorococcus marinus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2389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ynechococcu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acillari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33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ynechoccoccus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sp. (CCMP1334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587CBA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587CBA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richodesmi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ythrae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985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rPr>
          <w:trHeight w:val="255"/>
        </w:trPr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ryptophyte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Rhodomonas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alina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1319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noflagellates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mphidini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tarae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19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mphidini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tarae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2400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mphidini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ibbos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20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exandri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amarense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771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eterocaps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rctic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445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arenia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brevis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2281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orocentrum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lima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3310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orocentrum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minimum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1329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elagophyte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elagomonas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calceolate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1756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asinophytes</w:t>
            </w:r>
            <w:proofErr w:type="spellEnd"/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streococcu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ucimarinu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430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asinococcu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psulatu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194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yramimona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rkae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725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etraselmis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sp.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908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aptophytes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hrysotila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stipitate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338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ruciplacolithu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eoheli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298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miliani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uxleyi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71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miliani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uxleyi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7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miliani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uxleyi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949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sochrysi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galban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32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haeocystis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Antarctica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3314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haeocystis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globose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1805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leurochrysi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terae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647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ymnesium</w:t>
            </w:r>
            <w:proofErr w:type="spellEnd"/>
            <w:r w:rsidRPr="7F9BA5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parvum </w:t>
            </w: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(CCMP708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ymnesium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olylepis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757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310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phidophytes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eterosigm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kashiwo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452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eterosigm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kashiwo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1680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eterosigm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kashiwo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2393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41253" w:rsidRPr="0003102A" w:rsidTr="00F41253">
        <w:tc>
          <w:tcPr>
            <w:tcW w:w="4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:rsidR="00F41253" w:rsidRPr="0003102A" w:rsidRDefault="00F41253" w:rsidP="00F4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eterosigma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kashiwo</w:t>
            </w:r>
            <w:proofErr w:type="spellEnd"/>
            <w:r w:rsidRPr="000310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3102A">
              <w:rPr>
                <w:rFonts w:ascii="Times New Roman" w:eastAsia="Times New Roman" w:hAnsi="Times New Roman" w:cs="Times New Roman"/>
                <w:color w:val="000000" w:themeColor="text1"/>
              </w:rPr>
              <w:t>(CCMP3374)</w:t>
            </w: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:rsidR="00F41253" w:rsidRPr="0003102A" w:rsidRDefault="00F41253" w:rsidP="00F4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F9BA5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</w:tbl>
    <w:p w:rsidR="00EC5031" w:rsidRDefault="00EC5031" w:rsidP="00F41253"/>
    <w:sectPr w:rsidR="00EC5031" w:rsidSect="00F41253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2179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53"/>
    <w:rsid w:val="00EC5031"/>
    <w:rsid w:val="00F4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14BC6"/>
  <w15:chartTrackingRefBased/>
  <w15:docId w15:val="{382A41D1-7EE8-423D-9D22-5C4228413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253"/>
    <w:pPr>
      <w:keepNext/>
      <w:keepLines/>
      <w:numPr>
        <w:numId w:val="1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253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253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1253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253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253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253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253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253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2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12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12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125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253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2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253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25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2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Lomas</dc:creator>
  <cp:keywords/>
  <dc:description/>
  <cp:lastModifiedBy>Mike Lomas</cp:lastModifiedBy>
  <cp:revision>1</cp:revision>
  <dcterms:created xsi:type="dcterms:W3CDTF">2024-01-24T13:29:00Z</dcterms:created>
  <dcterms:modified xsi:type="dcterms:W3CDTF">2024-01-24T13:42:00Z</dcterms:modified>
</cp:coreProperties>
</file>